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32C6" w:rsidRDefault="00B832C6" w:rsidP="00B832C6">
      <w:pPr>
        <w:spacing w:after="0" w:line="480" w:lineRule="auto"/>
        <w:rPr>
          <w:rFonts w:ascii="Times New Roman" w:eastAsia="Times New Roman" w:hAnsi="Times New Roman" w:cs="Times New Roman"/>
          <w:sz w:val="24"/>
          <w:szCs w:val="24"/>
        </w:rPr>
      </w:pPr>
    </w:p>
    <w:p w:rsidR="00B832C6" w:rsidRDefault="00B832C6" w:rsidP="00B832C6">
      <w:pPr>
        <w:spacing w:after="0" w:line="480" w:lineRule="auto"/>
        <w:rPr>
          <w:rFonts w:ascii="Times New Roman" w:eastAsia="Times New Roman" w:hAnsi="Times New Roman" w:cs="Times New Roman"/>
          <w:color w:val="0F0F0F"/>
          <w:sz w:val="24"/>
          <w:szCs w:val="24"/>
        </w:rPr>
      </w:pPr>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sz w:val="24"/>
          <w:szCs w:val="24"/>
        </w:rPr>
        <w:t>Sequences of Alphacoronavirus used for phylogenetic analyses from bats at Fiocruz Atlantic Forest Biological Station and Pedra Branca State Park,</w:t>
      </w:r>
      <w:r>
        <w:rPr>
          <w:rFonts w:ascii="Times New Roman" w:eastAsia="Times New Roman" w:hAnsi="Times New Roman" w:cs="Times New Roman"/>
          <w:color w:val="0F0F0F"/>
          <w:sz w:val="24"/>
          <w:szCs w:val="24"/>
        </w:rPr>
        <w:t xml:space="preserve"> Rio de Janeiro, Brazil</w:t>
      </w:r>
    </w:p>
    <w:p w:rsidR="00B832C6" w:rsidRDefault="00B832C6" w:rsidP="00B832C6">
      <w:pPr>
        <w:spacing w:after="0" w:line="480" w:lineRule="auto"/>
        <w:rPr>
          <w:rFonts w:ascii="Times New Roman" w:eastAsia="Times New Roman" w:hAnsi="Times New Roman" w:cs="Times New Roman"/>
          <w:color w:val="0F0F0F"/>
          <w:sz w:val="24"/>
          <w:szCs w:val="24"/>
        </w:rPr>
      </w:pPr>
    </w:p>
    <w:p w:rsidR="00B832C6" w:rsidRDefault="00B832C6" w:rsidP="00B832C6">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color w:val="0F0F0F"/>
          <w:sz w:val="24"/>
          <w:szCs w:val="24"/>
        </w:rPr>
        <w:t>Figure 1. Supplementary. </w:t>
      </w:r>
      <w:r>
        <w:rPr>
          <w:rFonts w:ascii="Times New Roman" w:eastAsia="Times New Roman" w:hAnsi="Times New Roman" w:cs="Times New Roman"/>
          <w:color w:val="0F0F0F"/>
          <w:sz w:val="24"/>
          <w:szCs w:val="24"/>
        </w:rPr>
        <w:t>Phylogenetic relationships of </w:t>
      </w:r>
      <w:r>
        <w:rPr>
          <w:rFonts w:ascii="Times New Roman" w:eastAsia="Times New Roman" w:hAnsi="Times New Roman" w:cs="Times New Roman"/>
          <w:i/>
          <w:color w:val="0F0F0F"/>
          <w:sz w:val="24"/>
          <w:szCs w:val="24"/>
        </w:rPr>
        <w:t>Alphacoronavirus</w:t>
      </w:r>
      <w:r>
        <w:rPr>
          <w:rFonts w:ascii="Times New Roman" w:eastAsia="Times New Roman" w:hAnsi="Times New Roman" w:cs="Times New Roman"/>
          <w:color w:val="0F0F0F"/>
          <w:sz w:val="24"/>
          <w:szCs w:val="24"/>
        </w:rPr>
        <w:t> from New World bats based on Bayesian Inference using the </w:t>
      </w:r>
      <w:r>
        <w:rPr>
          <w:rFonts w:ascii="Times New Roman" w:eastAsia="Times New Roman" w:hAnsi="Times New Roman" w:cs="Times New Roman"/>
          <w:i/>
          <w:color w:val="0F0F0F"/>
          <w:sz w:val="24"/>
          <w:szCs w:val="24"/>
        </w:rPr>
        <w:t>RdRp</w:t>
      </w:r>
      <w:r>
        <w:rPr>
          <w:rFonts w:ascii="Times New Roman" w:eastAsia="Times New Roman" w:hAnsi="Times New Roman" w:cs="Times New Roman"/>
          <w:color w:val="0F0F0F"/>
          <w:sz w:val="24"/>
          <w:szCs w:val="24"/>
        </w:rPr>
        <w:t> partial gene. The colored lineages follow Caraballo et al. (2022). Samples from the Fiocruz Atlantic Forest Biological Station and Pedra Branca State Park, Rio de Janeiro, Brazil are highlighted in red.</w:t>
      </w:r>
    </w:p>
    <w:p w:rsidR="0062221D" w:rsidRDefault="0062221D">
      <w:bookmarkStart w:id="0" w:name="_GoBack"/>
      <w:bookmarkEnd w:id="0"/>
    </w:p>
    <w:sectPr w:rsidR="0062221D">
      <w:headerReference w:type="default" r:id="rId4"/>
      <w:footerReference w:type="default" r:id="rId5"/>
      <w:pgSz w:w="11906" w:h="16838"/>
      <w:pgMar w:top="1418" w:right="1134" w:bottom="1418" w:left="1133"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37AB" w:rsidRDefault="00B832C6">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DD37AB" w:rsidRDefault="00B832C6">
    <w:pPr>
      <w:jc w:val="right"/>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37AB" w:rsidRDefault="00B832C6">
    <w:pPr>
      <w:pBdr>
        <w:top w:val="nil"/>
        <w:left w:val="nil"/>
        <w:bottom w:val="nil"/>
        <w:right w:val="nil"/>
        <w:between w:val="nil"/>
      </w:pBdr>
      <w:tabs>
        <w:tab w:val="center" w:pos="4252"/>
        <w:tab w:val="right" w:pos="8504"/>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2C6"/>
    <w:rsid w:val="00000853"/>
    <w:rsid w:val="0000339C"/>
    <w:rsid w:val="000051BF"/>
    <w:rsid w:val="00005B6F"/>
    <w:rsid w:val="00006270"/>
    <w:rsid w:val="000109B3"/>
    <w:rsid w:val="00012731"/>
    <w:rsid w:val="00013FD3"/>
    <w:rsid w:val="00016DFC"/>
    <w:rsid w:val="0001792B"/>
    <w:rsid w:val="00017E6D"/>
    <w:rsid w:val="00021ACB"/>
    <w:rsid w:val="0002544C"/>
    <w:rsid w:val="00032277"/>
    <w:rsid w:val="00032EFC"/>
    <w:rsid w:val="0003569C"/>
    <w:rsid w:val="00037F07"/>
    <w:rsid w:val="0004154A"/>
    <w:rsid w:val="00042099"/>
    <w:rsid w:val="00044170"/>
    <w:rsid w:val="00050D46"/>
    <w:rsid w:val="000533E1"/>
    <w:rsid w:val="000546D8"/>
    <w:rsid w:val="000568B3"/>
    <w:rsid w:val="000602A5"/>
    <w:rsid w:val="0006265A"/>
    <w:rsid w:val="00063E07"/>
    <w:rsid w:val="0006457A"/>
    <w:rsid w:val="0007152E"/>
    <w:rsid w:val="00083C51"/>
    <w:rsid w:val="00086EB0"/>
    <w:rsid w:val="000909F5"/>
    <w:rsid w:val="00092A32"/>
    <w:rsid w:val="000A3314"/>
    <w:rsid w:val="000A4DC6"/>
    <w:rsid w:val="000B1FF7"/>
    <w:rsid w:val="000B5F80"/>
    <w:rsid w:val="000C05D0"/>
    <w:rsid w:val="000C62F2"/>
    <w:rsid w:val="000C664E"/>
    <w:rsid w:val="000C7572"/>
    <w:rsid w:val="000D1C2B"/>
    <w:rsid w:val="000D60EF"/>
    <w:rsid w:val="000E24CB"/>
    <w:rsid w:val="000E3A5B"/>
    <w:rsid w:val="000F095F"/>
    <w:rsid w:val="000F676E"/>
    <w:rsid w:val="00102D67"/>
    <w:rsid w:val="00107044"/>
    <w:rsid w:val="001072F8"/>
    <w:rsid w:val="00107FF0"/>
    <w:rsid w:val="0011239C"/>
    <w:rsid w:val="00113E77"/>
    <w:rsid w:val="00114A93"/>
    <w:rsid w:val="00114ADD"/>
    <w:rsid w:val="00117971"/>
    <w:rsid w:val="00121469"/>
    <w:rsid w:val="001219FE"/>
    <w:rsid w:val="001254D0"/>
    <w:rsid w:val="00125E52"/>
    <w:rsid w:val="00130DD7"/>
    <w:rsid w:val="00132D1C"/>
    <w:rsid w:val="00133639"/>
    <w:rsid w:val="00137E1F"/>
    <w:rsid w:val="00142569"/>
    <w:rsid w:val="00155B35"/>
    <w:rsid w:val="00160C64"/>
    <w:rsid w:val="001654C6"/>
    <w:rsid w:val="001657BD"/>
    <w:rsid w:val="00171AC9"/>
    <w:rsid w:val="001752C4"/>
    <w:rsid w:val="0018171C"/>
    <w:rsid w:val="001828F6"/>
    <w:rsid w:val="0018481F"/>
    <w:rsid w:val="00186596"/>
    <w:rsid w:val="001866FA"/>
    <w:rsid w:val="00186DA5"/>
    <w:rsid w:val="00190341"/>
    <w:rsid w:val="00192D2C"/>
    <w:rsid w:val="00193889"/>
    <w:rsid w:val="001A0341"/>
    <w:rsid w:val="001A0830"/>
    <w:rsid w:val="001A166F"/>
    <w:rsid w:val="001A7056"/>
    <w:rsid w:val="001B17E6"/>
    <w:rsid w:val="001B2AD4"/>
    <w:rsid w:val="001C0DCA"/>
    <w:rsid w:val="001C11AA"/>
    <w:rsid w:val="001C351B"/>
    <w:rsid w:val="001C48DE"/>
    <w:rsid w:val="001C70A8"/>
    <w:rsid w:val="001D725D"/>
    <w:rsid w:val="001E0452"/>
    <w:rsid w:val="001E13B1"/>
    <w:rsid w:val="001E4FE8"/>
    <w:rsid w:val="001E6236"/>
    <w:rsid w:val="001E7E39"/>
    <w:rsid w:val="001F33FE"/>
    <w:rsid w:val="0020373C"/>
    <w:rsid w:val="00203DD8"/>
    <w:rsid w:val="002060C1"/>
    <w:rsid w:val="00207AA1"/>
    <w:rsid w:val="00210AAA"/>
    <w:rsid w:val="00210AE6"/>
    <w:rsid w:val="00210ED7"/>
    <w:rsid w:val="0021242F"/>
    <w:rsid w:val="00224938"/>
    <w:rsid w:val="002250A3"/>
    <w:rsid w:val="0022511C"/>
    <w:rsid w:val="0022642E"/>
    <w:rsid w:val="002273AA"/>
    <w:rsid w:val="00230D35"/>
    <w:rsid w:val="00230E48"/>
    <w:rsid w:val="00231E09"/>
    <w:rsid w:val="00240038"/>
    <w:rsid w:val="00243D0E"/>
    <w:rsid w:val="00247F53"/>
    <w:rsid w:val="0025138B"/>
    <w:rsid w:val="00251460"/>
    <w:rsid w:val="0025603F"/>
    <w:rsid w:val="00264406"/>
    <w:rsid w:val="00265458"/>
    <w:rsid w:val="002671D7"/>
    <w:rsid w:val="0027112F"/>
    <w:rsid w:val="0027413F"/>
    <w:rsid w:val="00274B6B"/>
    <w:rsid w:val="00281350"/>
    <w:rsid w:val="0028138C"/>
    <w:rsid w:val="00281E40"/>
    <w:rsid w:val="0028317D"/>
    <w:rsid w:val="0029319B"/>
    <w:rsid w:val="00294000"/>
    <w:rsid w:val="00295A3E"/>
    <w:rsid w:val="00296562"/>
    <w:rsid w:val="00296C80"/>
    <w:rsid w:val="002A1150"/>
    <w:rsid w:val="002A11C3"/>
    <w:rsid w:val="002A398D"/>
    <w:rsid w:val="002B3914"/>
    <w:rsid w:val="002B3C22"/>
    <w:rsid w:val="002B7F87"/>
    <w:rsid w:val="002C056B"/>
    <w:rsid w:val="002C186F"/>
    <w:rsid w:val="002C28F3"/>
    <w:rsid w:val="002C3FD7"/>
    <w:rsid w:val="002D1C86"/>
    <w:rsid w:val="002D480F"/>
    <w:rsid w:val="002D517E"/>
    <w:rsid w:val="002D68AC"/>
    <w:rsid w:val="002E2268"/>
    <w:rsid w:val="002E6D28"/>
    <w:rsid w:val="002F1293"/>
    <w:rsid w:val="002F64F1"/>
    <w:rsid w:val="002F696A"/>
    <w:rsid w:val="00301C41"/>
    <w:rsid w:val="003058C4"/>
    <w:rsid w:val="0030776B"/>
    <w:rsid w:val="00307AE7"/>
    <w:rsid w:val="003125AB"/>
    <w:rsid w:val="003145C2"/>
    <w:rsid w:val="0031680E"/>
    <w:rsid w:val="0032099B"/>
    <w:rsid w:val="003209F9"/>
    <w:rsid w:val="00320B44"/>
    <w:rsid w:val="00324C94"/>
    <w:rsid w:val="0032692D"/>
    <w:rsid w:val="00331C8B"/>
    <w:rsid w:val="00332D17"/>
    <w:rsid w:val="003369F5"/>
    <w:rsid w:val="00336D0A"/>
    <w:rsid w:val="00340AC8"/>
    <w:rsid w:val="0034675C"/>
    <w:rsid w:val="00355274"/>
    <w:rsid w:val="003622CE"/>
    <w:rsid w:val="00363EA1"/>
    <w:rsid w:val="00363F5E"/>
    <w:rsid w:val="003720D4"/>
    <w:rsid w:val="003758B0"/>
    <w:rsid w:val="003777D1"/>
    <w:rsid w:val="00377C0B"/>
    <w:rsid w:val="00382DAA"/>
    <w:rsid w:val="00384790"/>
    <w:rsid w:val="00386079"/>
    <w:rsid w:val="003870AB"/>
    <w:rsid w:val="00390AD8"/>
    <w:rsid w:val="00397F91"/>
    <w:rsid w:val="003A31B9"/>
    <w:rsid w:val="003A393D"/>
    <w:rsid w:val="003A58A6"/>
    <w:rsid w:val="003A75AF"/>
    <w:rsid w:val="003B1F9A"/>
    <w:rsid w:val="003B2407"/>
    <w:rsid w:val="003B2E94"/>
    <w:rsid w:val="003B60D2"/>
    <w:rsid w:val="003B6B6A"/>
    <w:rsid w:val="003C05BE"/>
    <w:rsid w:val="003C0EEC"/>
    <w:rsid w:val="003C309E"/>
    <w:rsid w:val="003C35ED"/>
    <w:rsid w:val="003C390E"/>
    <w:rsid w:val="003C73CB"/>
    <w:rsid w:val="003C7D3C"/>
    <w:rsid w:val="003D1B8B"/>
    <w:rsid w:val="003D4A5A"/>
    <w:rsid w:val="003D5EC1"/>
    <w:rsid w:val="003D7FA4"/>
    <w:rsid w:val="003E3F19"/>
    <w:rsid w:val="003E701A"/>
    <w:rsid w:val="003F2F3D"/>
    <w:rsid w:val="003F53C9"/>
    <w:rsid w:val="003F6FBF"/>
    <w:rsid w:val="00401B6F"/>
    <w:rsid w:val="004032D7"/>
    <w:rsid w:val="00406443"/>
    <w:rsid w:val="00406872"/>
    <w:rsid w:val="004156EB"/>
    <w:rsid w:val="00415747"/>
    <w:rsid w:val="00415F95"/>
    <w:rsid w:val="004326D8"/>
    <w:rsid w:val="0043496E"/>
    <w:rsid w:val="004349B7"/>
    <w:rsid w:val="00435122"/>
    <w:rsid w:val="00435B99"/>
    <w:rsid w:val="00442B3A"/>
    <w:rsid w:val="004461F9"/>
    <w:rsid w:val="00446354"/>
    <w:rsid w:val="004522F3"/>
    <w:rsid w:val="00452DB2"/>
    <w:rsid w:val="004543A7"/>
    <w:rsid w:val="00455BEE"/>
    <w:rsid w:val="00463729"/>
    <w:rsid w:val="004706BD"/>
    <w:rsid w:val="00470EAF"/>
    <w:rsid w:val="00471273"/>
    <w:rsid w:val="00475414"/>
    <w:rsid w:val="004774DB"/>
    <w:rsid w:val="00480FC8"/>
    <w:rsid w:val="004819D8"/>
    <w:rsid w:val="0048331A"/>
    <w:rsid w:val="004845F8"/>
    <w:rsid w:val="00486993"/>
    <w:rsid w:val="0048786B"/>
    <w:rsid w:val="00490776"/>
    <w:rsid w:val="00490C08"/>
    <w:rsid w:val="00492F0A"/>
    <w:rsid w:val="00493E7A"/>
    <w:rsid w:val="004A116B"/>
    <w:rsid w:val="004A4962"/>
    <w:rsid w:val="004B251B"/>
    <w:rsid w:val="004B63CA"/>
    <w:rsid w:val="004B745F"/>
    <w:rsid w:val="004C2404"/>
    <w:rsid w:val="004C2AD7"/>
    <w:rsid w:val="004C3F97"/>
    <w:rsid w:val="004C430A"/>
    <w:rsid w:val="004C5A13"/>
    <w:rsid w:val="004D07B4"/>
    <w:rsid w:val="004D0D7D"/>
    <w:rsid w:val="004D39E4"/>
    <w:rsid w:val="004D39EE"/>
    <w:rsid w:val="004D7DD3"/>
    <w:rsid w:val="004E21BC"/>
    <w:rsid w:val="004E2A17"/>
    <w:rsid w:val="004E6960"/>
    <w:rsid w:val="004F2276"/>
    <w:rsid w:val="004F3510"/>
    <w:rsid w:val="004F52E6"/>
    <w:rsid w:val="004F6471"/>
    <w:rsid w:val="00503181"/>
    <w:rsid w:val="00503775"/>
    <w:rsid w:val="005114A7"/>
    <w:rsid w:val="00511917"/>
    <w:rsid w:val="00513363"/>
    <w:rsid w:val="005155F1"/>
    <w:rsid w:val="00515CFC"/>
    <w:rsid w:val="00516468"/>
    <w:rsid w:val="005216AD"/>
    <w:rsid w:val="00522BE7"/>
    <w:rsid w:val="00526606"/>
    <w:rsid w:val="00527954"/>
    <w:rsid w:val="00532498"/>
    <w:rsid w:val="005420A4"/>
    <w:rsid w:val="0054494D"/>
    <w:rsid w:val="00545709"/>
    <w:rsid w:val="005473E6"/>
    <w:rsid w:val="005506E1"/>
    <w:rsid w:val="00555CD0"/>
    <w:rsid w:val="00557F09"/>
    <w:rsid w:val="005600A3"/>
    <w:rsid w:val="005621D1"/>
    <w:rsid w:val="0056370F"/>
    <w:rsid w:val="00573F2F"/>
    <w:rsid w:val="00577A30"/>
    <w:rsid w:val="00577D36"/>
    <w:rsid w:val="00581D2E"/>
    <w:rsid w:val="005846EA"/>
    <w:rsid w:val="0059727D"/>
    <w:rsid w:val="005A0573"/>
    <w:rsid w:val="005A7DA7"/>
    <w:rsid w:val="005B0CA0"/>
    <w:rsid w:val="005B108D"/>
    <w:rsid w:val="005B42C7"/>
    <w:rsid w:val="005C05D1"/>
    <w:rsid w:val="005C2DBB"/>
    <w:rsid w:val="005D5160"/>
    <w:rsid w:val="005D67F8"/>
    <w:rsid w:val="005E1909"/>
    <w:rsid w:val="005E1E0A"/>
    <w:rsid w:val="005E3130"/>
    <w:rsid w:val="005E31F0"/>
    <w:rsid w:val="005E3CD8"/>
    <w:rsid w:val="005E6367"/>
    <w:rsid w:val="005F01FA"/>
    <w:rsid w:val="005F021D"/>
    <w:rsid w:val="005F0E06"/>
    <w:rsid w:val="005F2E72"/>
    <w:rsid w:val="005F471B"/>
    <w:rsid w:val="006046A2"/>
    <w:rsid w:val="006055AE"/>
    <w:rsid w:val="006070AE"/>
    <w:rsid w:val="006168FE"/>
    <w:rsid w:val="0062218A"/>
    <w:rsid w:val="0062221D"/>
    <w:rsid w:val="00623981"/>
    <w:rsid w:val="00627424"/>
    <w:rsid w:val="00633BFE"/>
    <w:rsid w:val="00635239"/>
    <w:rsid w:val="00635F4D"/>
    <w:rsid w:val="0063723B"/>
    <w:rsid w:val="00640C4E"/>
    <w:rsid w:val="00640D09"/>
    <w:rsid w:val="00647503"/>
    <w:rsid w:val="00647BB3"/>
    <w:rsid w:val="00650C71"/>
    <w:rsid w:val="006571D8"/>
    <w:rsid w:val="006615F0"/>
    <w:rsid w:val="006636FE"/>
    <w:rsid w:val="00670B96"/>
    <w:rsid w:val="0067634C"/>
    <w:rsid w:val="00683CF3"/>
    <w:rsid w:val="00684A8F"/>
    <w:rsid w:val="006859D0"/>
    <w:rsid w:val="006904F2"/>
    <w:rsid w:val="0069062A"/>
    <w:rsid w:val="006916A7"/>
    <w:rsid w:val="00692CD2"/>
    <w:rsid w:val="006A1438"/>
    <w:rsid w:val="006A2CB2"/>
    <w:rsid w:val="006A5E23"/>
    <w:rsid w:val="006A631A"/>
    <w:rsid w:val="006B310A"/>
    <w:rsid w:val="006B6111"/>
    <w:rsid w:val="006B68C9"/>
    <w:rsid w:val="006C2B16"/>
    <w:rsid w:val="006C2DAA"/>
    <w:rsid w:val="006C3B24"/>
    <w:rsid w:val="006C55DB"/>
    <w:rsid w:val="006D0C97"/>
    <w:rsid w:val="006D4620"/>
    <w:rsid w:val="006E1C4F"/>
    <w:rsid w:val="006E2DF1"/>
    <w:rsid w:val="006E4A0C"/>
    <w:rsid w:val="006E5333"/>
    <w:rsid w:val="006E728F"/>
    <w:rsid w:val="006F0EDA"/>
    <w:rsid w:val="006F26C5"/>
    <w:rsid w:val="006F324F"/>
    <w:rsid w:val="006F47A6"/>
    <w:rsid w:val="006F5527"/>
    <w:rsid w:val="007009E3"/>
    <w:rsid w:val="007070DC"/>
    <w:rsid w:val="007107B4"/>
    <w:rsid w:val="00710831"/>
    <w:rsid w:val="0071110A"/>
    <w:rsid w:val="007134B7"/>
    <w:rsid w:val="0071730F"/>
    <w:rsid w:val="00720505"/>
    <w:rsid w:val="00721214"/>
    <w:rsid w:val="00725152"/>
    <w:rsid w:val="0073023A"/>
    <w:rsid w:val="00733184"/>
    <w:rsid w:val="007352A2"/>
    <w:rsid w:val="007353C5"/>
    <w:rsid w:val="00736A4F"/>
    <w:rsid w:val="007426BA"/>
    <w:rsid w:val="00742FE7"/>
    <w:rsid w:val="00743668"/>
    <w:rsid w:val="00747AA8"/>
    <w:rsid w:val="00750DE2"/>
    <w:rsid w:val="007548DD"/>
    <w:rsid w:val="007575EE"/>
    <w:rsid w:val="00762053"/>
    <w:rsid w:val="0076435C"/>
    <w:rsid w:val="00767BFC"/>
    <w:rsid w:val="00771826"/>
    <w:rsid w:val="00776E2B"/>
    <w:rsid w:val="00780768"/>
    <w:rsid w:val="00780BEE"/>
    <w:rsid w:val="00781B1C"/>
    <w:rsid w:val="00783DC5"/>
    <w:rsid w:val="00786593"/>
    <w:rsid w:val="00787434"/>
    <w:rsid w:val="00791086"/>
    <w:rsid w:val="007A0C6E"/>
    <w:rsid w:val="007A1AED"/>
    <w:rsid w:val="007A2595"/>
    <w:rsid w:val="007A2F53"/>
    <w:rsid w:val="007C27A7"/>
    <w:rsid w:val="007D28F0"/>
    <w:rsid w:val="007D319D"/>
    <w:rsid w:val="007D48A9"/>
    <w:rsid w:val="007D5FC2"/>
    <w:rsid w:val="007D6A10"/>
    <w:rsid w:val="007D6B8F"/>
    <w:rsid w:val="007E1014"/>
    <w:rsid w:val="007E1B3A"/>
    <w:rsid w:val="007E4128"/>
    <w:rsid w:val="007E702F"/>
    <w:rsid w:val="007F2CDC"/>
    <w:rsid w:val="00802B7C"/>
    <w:rsid w:val="0081038D"/>
    <w:rsid w:val="008109A5"/>
    <w:rsid w:val="008117A5"/>
    <w:rsid w:val="0081300A"/>
    <w:rsid w:val="00816A36"/>
    <w:rsid w:val="008257AC"/>
    <w:rsid w:val="00827988"/>
    <w:rsid w:val="00830182"/>
    <w:rsid w:val="0083160C"/>
    <w:rsid w:val="008317ED"/>
    <w:rsid w:val="008349C8"/>
    <w:rsid w:val="00834F9A"/>
    <w:rsid w:val="00836015"/>
    <w:rsid w:val="00841041"/>
    <w:rsid w:val="00844C75"/>
    <w:rsid w:val="00844F6A"/>
    <w:rsid w:val="008502F5"/>
    <w:rsid w:val="00851624"/>
    <w:rsid w:val="00864E42"/>
    <w:rsid w:val="00866A7C"/>
    <w:rsid w:val="00871DA4"/>
    <w:rsid w:val="00876E07"/>
    <w:rsid w:val="0088142D"/>
    <w:rsid w:val="008825D6"/>
    <w:rsid w:val="0088404A"/>
    <w:rsid w:val="0088681A"/>
    <w:rsid w:val="00886E06"/>
    <w:rsid w:val="00894BEC"/>
    <w:rsid w:val="00895A02"/>
    <w:rsid w:val="008A423B"/>
    <w:rsid w:val="008A4B8D"/>
    <w:rsid w:val="008B006A"/>
    <w:rsid w:val="008C352A"/>
    <w:rsid w:val="008C438E"/>
    <w:rsid w:val="008C4F0F"/>
    <w:rsid w:val="008D1F29"/>
    <w:rsid w:val="008D2EF3"/>
    <w:rsid w:val="008D39B6"/>
    <w:rsid w:val="008D7A2A"/>
    <w:rsid w:val="008E0028"/>
    <w:rsid w:val="008E36B7"/>
    <w:rsid w:val="008E561C"/>
    <w:rsid w:val="008F74A6"/>
    <w:rsid w:val="008F7E27"/>
    <w:rsid w:val="00900197"/>
    <w:rsid w:val="00903653"/>
    <w:rsid w:val="00903CE2"/>
    <w:rsid w:val="00905564"/>
    <w:rsid w:val="009057A9"/>
    <w:rsid w:val="009058EE"/>
    <w:rsid w:val="0091320B"/>
    <w:rsid w:val="00914611"/>
    <w:rsid w:val="00914E86"/>
    <w:rsid w:val="00916966"/>
    <w:rsid w:val="00922577"/>
    <w:rsid w:val="009234F5"/>
    <w:rsid w:val="00923BBA"/>
    <w:rsid w:val="00924ADB"/>
    <w:rsid w:val="00924C62"/>
    <w:rsid w:val="0092523A"/>
    <w:rsid w:val="009258CC"/>
    <w:rsid w:val="00925BBF"/>
    <w:rsid w:val="00937057"/>
    <w:rsid w:val="009434C9"/>
    <w:rsid w:val="00946B28"/>
    <w:rsid w:val="00951078"/>
    <w:rsid w:val="00955D59"/>
    <w:rsid w:val="00956E68"/>
    <w:rsid w:val="0096607B"/>
    <w:rsid w:val="00981440"/>
    <w:rsid w:val="00984ACB"/>
    <w:rsid w:val="00985826"/>
    <w:rsid w:val="00990F92"/>
    <w:rsid w:val="00991FE6"/>
    <w:rsid w:val="009940F8"/>
    <w:rsid w:val="00995228"/>
    <w:rsid w:val="0099562A"/>
    <w:rsid w:val="00997AB5"/>
    <w:rsid w:val="009A1CD1"/>
    <w:rsid w:val="009A31D3"/>
    <w:rsid w:val="009A31FB"/>
    <w:rsid w:val="009A33CC"/>
    <w:rsid w:val="009B197C"/>
    <w:rsid w:val="009B4EC5"/>
    <w:rsid w:val="009C3F82"/>
    <w:rsid w:val="009C6DFC"/>
    <w:rsid w:val="009D01DB"/>
    <w:rsid w:val="009D03F8"/>
    <w:rsid w:val="009D451A"/>
    <w:rsid w:val="009D5774"/>
    <w:rsid w:val="009D6441"/>
    <w:rsid w:val="009E0553"/>
    <w:rsid w:val="009E2BC7"/>
    <w:rsid w:val="009E3D1D"/>
    <w:rsid w:val="009F3C75"/>
    <w:rsid w:val="009F5840"/>
    <w:rsid w:val="009F5FD4"/>
    <w:rsid w:val="00A047F5"/>
    <w:rsid w:val="00A1392F"/>
    <w:rsid w:val="00A1479D"/>
    <w:rsid w:val="00A147D9"/>
    <w:rsid w:val="00A16645"/>
    <w:rsid w:val="00A168A8"/>
    <w:rsid w:val="00A21A93"/>
    <w:rsid w:val="00A30BD6"/>
    <w:rsid w:val="00A30EB7"/>
    <w:rsid w:val="00A3139E"/>
    <w:rsid w:val="00A320BD"/>
    <w:rsid w:val="00A3212B"/>
    <w:rsid w:val="00A324DE"/>
    <w:rsid w:val="00A35612"/>
    <w:rsid w:val="00A37BD4"/>
    <w:rsid w:val="00A43C15"/>
    <w:rsid w:val="00A47E5B"/>
    <w:rsid w:val="00A5083D"/>
    <w:rsid w:val="00A52CF7"/>
    <w:rsid w:val="00A55A61"/>
    <w:rsid w:val="00A56BD1"/>
    <w:rsid w:val="00A5792B"/>
    <w:rsid w:val="00A6089B"/>
    <w:rsid w:val="00A64D1E"/>
    <w:rsid w:val="00A746F2"/>
    <w:rsid w:val="00A74BB1"/>
    <w:rsid w:val="00A7548F"/>
    <w:rsid w:val="00A80D14"/>
    <w:rsid w:val="00A8135D"/>
    <w:rsid w:val="00A830B5"/>
    <w:rsid w:val="00A843EB"/>
    <w:rsid w:val="00A8478B"/>
    <w:rsid w:val="00A84DCC"/>
    <w:rsid w:val="00A91128"/>
    <w:rsid w:val="00A9615E"/>
    <w:rsid w:val="00AA013D"/>
    <w:rsid w:val="00AA02DA"/>
    <w:rsid w:val="00AA12F6"/>
    <w:rsid w:val="00AA2827"/>
    <w:rsid w:val="00AA3022"/>
    <w:rsid w:val="00AA3239"/>
    <w:rsid w:val="00AA3E52"/>
    <w:rsid w:val="00AA4889"/>
    <w:rsid w:val="00AA548D"/>
    <w:rsid w:val="00AA6DF3"/>
    <w:rsid w:val="00AB0D47"/>
    <w:rsid w:val="00AB7086"/>
    <w:rsid w:val="00AC1156"/>
    <w:rsid w:val="00AC23E6"/>
    <w:rsid w:val="00AC3714"/>
    <w:rsid w:val="00AC694D"/>
    <w:rsid w:val="00AC74DB"/>
    <w:rsid w:val="00AD007F"/>
    <w:rsid w:val="00AD1462"/>
    <w:rsid w:val="00AD3FEC"/>
    <w:rsid w:val="00AD7A60"/>
    <w:rsid w:val="00AE0F2F"/>
    <w:rsid w:val="00AF15DA"/>
    <w:rsid w:val="00AF5256"/>
    <w:rsid w:val="00B00B37"/>
    <w:rsid w:val="00B030BC"/>
    <w:rsid w:val="00B058E9"/>
    <w:rsid w:val="00B11518"/>
    <w:rsid w:val="00B12DBA"/>
    <w:rsid w:val="00B17BD5"/>
    <w:rsid w:val="00B209FE"/>
    <w:rsid w:val="00B300D8"/>
    <w:rsid w:val="00B3106A"/>
    <w:rsid w:val="00B34D23"/>
    <w:rsid w:val="00B41A01"/>
    <w:rsid w:val="00B42DF6"/>
    <w:rsid w:val="00B44F7A"/>
    <w:rsid w:val="00B45921"/>
    <w:rsid w:val="00B47092"/>
    <w:rsid w:val="00B47B9E"/>
    <w:rsid w:val="00B509EE"/>
    <w:rsid w:val="00B51024"/>
    <w:rsid w:val="00B535D3"/>
    <w:rsid w:val="00B54720"/>
    <w:rsid w:val="00B607E3"/>
    <w:rsid w:val="00B64B21"/>
    <w:rsid w:val="00B64B95"/>
    <w:rsid w:val="00B64D58"/>
    <w:rsid w:val="00B65BF3"/>
    <w:rsid w:val="00B77672"/>
    <w:rsid w:val="00B832C6"/>
    <w:rsid w:val="00B84C57"/>
    <w:rsid w:val="00B92B1F"/>
    <w:rsid w:val="00B9315C"/>
    <w:rsid w:val="00B94165"/>
    <w:rsid w:val="00B94EA1"/>
    <w:rsid w:val="00B9724F"/>
    <w:rsid w:val="00B97342"/>
    <w:rsid w:val="00BA7EEF"/>
    <w:rsid w:val="00BB5DE4"/>
    <w:rsid w:val="00BB791B"/>
    <w:rsid w:val="00BC2E33"/>
    <w:rsid w:val="00BC37B8"/>
    <w:rsid w:val="00BC3B6D"/>
    <w:rsid w:val="00BC6F60"/>
    <w:rsid w:val="00BD302B"/>
    <w:rsid w:val="00BD639E"/>
    <w:rsid w:val="00BD720C"/>
    <w:rsid w:val="00BE3CC4"/>
    <w:rsid w:val="00BE7B23"/>
    <w:rsid w:val="00BF1D9B"/>
    <w:rsid w:val="00BF2E36"/>
    <w:rsid w:val="00BF2F91"/>
    <w:rsid w:val="00BF60AF"/>
    <w:rsid w:val="00BF6860"/>
    <w:rsid w:val="00C05BFF"/>
    <w:rsid w:val="00C05FD8"/>
    <w:rsid w:val="00C157E0"/>
    <w:rsid w:val="00C17BE2"/>
    <w:rsid w:val="00C32D7F"/>
    <w:rsid w:val="00C3399C"/>
    <w:rsid w:val="00C33EA8"/>
    <w:rsid w:val="00C35897"/>
    <w:rsid w:val="00C35D24"/>
    <w:rsid w:val="00C37EE5"/>
    <w:rsid w:val="00C41089"/>
    <w:rsid w:val="00C41A58"/>
    <w:rsid w:val="00C46178"/>
    <w:rsid w:val="00C52726"/>
    <w:rsid w:val="00C528A9"/>
    <w:rsid w:val="00C52DD2"/>
    <w:rsid w:val="00C576F3"/>
    <w:rsid w:val="00C57710"/>
    <w:rsid w:val="00C60B3D"/>
    <w:rsid w:val="00C624A2"/>
    <w:rsid w:val="00C62658"/>
    <w:rsid w:val="00C644C9"/>
    <w:rsid w:val="00C66985"/>
    <w:rsid w:val="00C704A9"/>
    <w:rsid w:val="00C709E8"/>
    <w:rsid w:val="00C71C06"/>
    <w:rsid w:val="00C74C9B"/>
    <w:rsid w:val="00C775AB"/>
    <w:rsid w:val="00C77F27"/>
    <w:rsid w:val="00C82EF4"/>
    <w:rsid w:val="00C83036"/>
    <w:rsid w:val="00C858A2"/>
    <w:rsid w:val="00C87C06"/>
    <w:rsid w:val="00C87EFF"/>
    <w:rsid w:val="00C901D3"/>
    <w:rsid w:val="00C9020C"/>
    <w:rsid w:val="00C9259E"/>
    <w:rsid w:val="00C9399E"/>
    <w:rsid w:val="00C964B7"/>
    <w:rsid w:val="00CA1D7B"/>
    <w:rsid w:val="00CA6FF3"/>
    <w:rsid w:val="00CB1B80"/>
    <w:rsid w:val="00CB2A2B"/>
    <w:rsid w:val="00CB6C98"/>
    <w:rsid w:val="00CC0F0F"/>
    <w:rsid w:val="00CC2018"/>
    <w:rsid w:val="00CC4F65"/>
    <w:rsid w:val="00CC53E0"/>
    <w:rsid w:val="00CC6911"/>
    <w:rsid w:val="00CD20C9"/>
    <w:rsid w:val="00CD2E19"/>
    <w:rsid w:val="00CE3B23"/>
    <w:rsid w:val="00CE4446"/>
    <w:rsid w:val="00CE483B"/>
    <w:rsid w:val="00CE627F"/>
    <w:rsid w:val="00CE6426"/>
    <w:rsid w:val="00CF3FC1"/>
    <w:rsid w:val="00CF5C6D"/>
    <w:rsid w:val="00CF6617"/>
    <w:rsid w:val="00CF7492"/>
    <w:rsid w:val="00D0071C"/>
    <w:rsid w:val="00D01BE2"/>
    <w:rsid w:val="00D03EF8"/>
    <w:rsid w:val="00D0667C"/>
    <w:rsid w:val="00D06A16"/>
    <w:rsid w:val="00D14A2B"/>
    <w:rsid w:val="00D16412"/>
    <w:rsid w:val="00D202D5"/>
    <w:rsid w:val="00D212BA"/>
    <w:rsid w:val="00D261C8"/>
    <w:rsid w:val="00D324A9"/>
    <w:rsid w:val="00D3300A"/>
    <w:rsid w:val="00D414D5"/>
    <w:rsid w:val="00D42234"/>
    <w:rsid w:val="00D42D12"/>
    <w:rsid w:val="00D504EA"/>
    <w:rsid w:val="00D5148F"/>
    <w:rsid w:val="00D5630A"/>
    <w:rsid w:val="00D65181"/>
    <w:rsid w:val="00D67FBC"/>
    <w:rsid w:val="00D700C9"/>
    <w:rsid w:val="00D706DD"/>
    <w:rsid w:val="00D720D1"/>
    <w:rsid w:val="00D75B63"/>
    <w:rsid w:val="00D81EBC"/>
    <w:rsid w:val="00D86BFE"/>
    <w:rsid w:val="00D87F86"/>
    <w:rsid w:val="00D91295"/>
    <w:rsid w:val="00DB2E52"/>
    <w:rsid w:val="00DB3796"/>
    <w:rsid w:val="00DB6840"/>
    <w:rsid w:val="00DB70A0"/>
    <w:rsid w:val="00DC0A25"/>
    <w:rsid w:val="00DC5D52"/>
    <w:rsid w:val="00DC7B4F"/>
    <w:rsid w:val="00DD4195"/>
    <w:rsid w:val="00DD5114"/>
    <w:rsid w:val="00DD6647"/>
    <w:rsid w:val="00DD7386"/>
    <w:rsid w:val="00DD78C5"/>
    <w:rsid w:val="00DE2B40"/>
    <w:rsid w:val="00DE2C46"/>
    <w:rsid w:val="00DE46E2"/>
    <w:rsid w:val="00DE6933"/>
    <w:rsid w:val="00DF5671"/>
    <w:rsid w:val="00E0163D"/>
    <w:rsid w:val="00E02B14"/>
    <w:rsid w:val="00E03B1F"/>
    <w:rsid w:val="00E059CB"/>
    <w:rsid w:val="00E067AA"/>
    <w:rsid w:val="00E169BB"/>
    <w:rsid w:val="00E16A91"/>
    <w:rsid w:val="00E220AC"/>
    <w:rsid w:val="00E30A60"/>
    <w:rsid w:val="00E30CF8"/>
    <w:rsid w:val="00E31704"/>
    <w:rsid w:val="00E31C38"/>
    <w:rsid w:val="00E324DA"/>
    <w:rsid w:val="00E371FF"/>
    <w:rsid w:val="00E4181B"/>
    <w:rsid w:val="00E426F3"/>
    <w:rsid w:val="00E43A8F"/>
    <w:rsid w:val="00E443D2"/>
    <w:rsid w:val="00E44809"/>
    <w:rsid w:val="00E45B2A"/>
    <w:rsid w:val="00E4613D"/>
    <w:rsid w:val="00E47412"/>
    <w:rsid w:val="00E50CCC"/>
    <w:rsid w:val="00E52661"/>
    <w:rsid w:val="00E55480"/>
    <w:rsid w:val="00E568CE"/>
    <w:rsid w:val="00E61579"/>
    <w:rsid w:val="00E63A2F"/>
    <w:rsid w:val="00E64000"/>
    <w:rsid w:val="00E65416"/>
    <w:rsid w:val="00E709FA"/>
    <w:rsid w:val="00E73981"/>
    <w:rsid w:val="00E74747"/>
    <w:rsid w:val="00E761D2"/>
    <w:rsid w:val="00E828BA"/>
    <w:rsid w:val="00E85862"/>
    <w:rsid w:val="00E87210"/>
    <w:rsid w:val="00E93018"/>
    <w:rsid w:val="00E9470B"/>
    <w:rsid w:val="00E9669A"/>
    <w:rsid w:val="00E97E7D"/>
    <w:rsid w:val="00EA29D0"/>
    <w:rsid w:val="00EA2A91"/>
    <w:rsid w:val="00EA303D"/>
    <w:rsid w:val="00EA3457"/>
    <w:rsid w:val="00EB162D"/>
    <w:rsid w:val="00EC1043"/>
    <w:rsid w:val="00EC4F4F"/>
    <w:rsid w:val="00ED13D4"/>
    <w:rsid w:val="00ED2E21"/>
    <w:rsid w:val="00EE5F93"/>
    <w:rsid w:val="00EE678D"/>
    <w:rsid w:val="00EF1231"/>
    <w:rsid w:val="00EF2D70"/>
    <w:rsid w:val="00EF3C51"/>
    <w:rsid w:val="00EF4791"/>
    <w:rsid w:val="00EF6806"/>
    <w:rsid w:val="00F01199"/>
    <w:rsid w:val="00F01230"/>
    <w:rsid w:val="00F0139F"/>
    <w:rsid w:val="00F04EC1"/>
    <w:rsid w:val="00F067EB"/>
    <w:rsid w:val="00F073E4"/>
    <w:rsid w:val="00F14A27"/>
    <w:rsid w:val="00F15855"/>
    <w:rsid w:val="00F16E9A"/>
    <w:rsid w:val="00F1778F"/>
    <w:rsid w:val="00F178DC"/>
    <w:rsid w:val="00F22FE1"/>
    <w:rsid w:val="00F23405"/>
    <w:rsid w:val="00F23530"/>
    <w:rsid w:val="00F24F9E"/>
    <w:rsid w:val="00F25BCF"/>
    <w:rsid w:val="00F263EA"/>
    <w:rsid w:val="00F26C20"/>
    <w:rsid w:val="00F35E33"/>
    <w:rsid w:val="00F36FB2"/>
    <w:rsid w:val="00F3757E"/>
    <w:rsid w:val="00F40FA3"/>
    <w:rsid w:val="00F41BC9"/>
    <w:rsid w:val="00F47A45"/>
    <w:rsid w:val="00F47E5D"/>
    <w:rsid w:val="00F57ECB"/>
    <w:rsid w:val="00F73785"/>
    <w:rsid w:val="00F744DA"/>
    <w:rsid w:val="00F747E8"/>
    <w:rsid w:val="00F82AB3"/>
    <w:rsid w:val="00F8395A"/>
    <w:rsid w:val="00F83F7C"/>
    <w:rsid w:val="00F85D00"/>
    <w:rsid w:val="00F90917"/>
    <w:rsid w:val="00F9112B"/>
    <w:rsid w:val="00F95034"/>
    <w:rsid w:val="00F95C83"/>
    <w:rsid w:val="00FA3DB9"/>
    <w:rsid w:val="00FA52F5"/>
    <w:rsid w:val="00FA7889"/>
    <w:rsid w:val="00FA7C67"/>
    <w:rsid w:val="00FB0D13"/>
    <w:rsid w:val="00FB31F6"/>
    <w:rsid w:val="00FB4F52"/>
    <w:rsid w:val="00FC1D47"/>
    <w:rsid w:val="00FC3BAC"/>
    <w:rsid w:val="00FC6FF0"/>
    <w:rsid w:val="00FD5209"/>
    <w:rsid w:val="00FD6CB3"/>
    <w:rsid w:val="00FD79B3"/>
    <w:rsid w:val="00FE1A7B"/>
    <w:rsid w:val="00FE2C47"/>
    <w:rsid w:val="00FF4A4E"/>
    <w:rsid w:val="00FF53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ED01CB-BF0A-4E1C-A4C5-F5A25E232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Words>
  <Characters>454</Characters>
  <Application>Microsoft Office Word</Application>
  <DocSecurity>0</DocSecurity>
  <Lines>3</Lines>
  <Paragraphs>1</Paragraphs>
  <ScaleCrop>false</ScaleCrop>
  <Company/>
  <LinksUpToDate>false</LinksUpToDate>
  <CharactersWithSpaces>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indan  Karuppaiya</dc:creator>
  <cp:keywords/>
  <dc:description/>
  <cp:lastModifiedBy>Aravindan  Karuppaiya</cp:lastModifiedBy>
  <cp:revision>1</cp:revision>
  <dcterms:created xsi:type="dcterms:W3CDTF">2024-12-19T08:34:00Z</dcterms:created>
  <dcterms:modified xsi:type="dcterms:W3CDTF">2024-12-19T08:35:00Z</dcterms:modified>
</cp:coreProperties>
</file>